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CFB" w:rsidRPr="00924F5D" w:rsidRDefault="00924F5D" w:rsidP="004D6CFB">
      <w:r w:rsidRPr="00924F5D">
        <w:t>Additional file</w:t>
      </w:r>
      <w:r w:rsidR="0072223D" w:rsidRPr="00924F5D">
        <w:t xml:space="preserve"> 2:</w:t>
      </w:r>
      <w:r w:rsidR="008306FB" w:rsidRPr="00924F5D">
        <w:t xml:space="preserve"> </w:t>
      </w:r>
      <w:r w:rsidR="004D6CFB" w:rsidRPr="00924F5D">
        <w:t xml:space="preserve">Changes performed </w:t>
      </w:r>
      <w:r w:rsidR="004D6CFB" w:rsidRPr="00924F5D">
        <w:rPr>
          <w:rFonts w:cs="Arial"/>
          <w:szCs w:val="24"/>
        </w:rPr>
        <w:t>in the translation into Italian of the POS (version 2 for the patient)</w:t>
      </w:r>
    </w:p>
    <w:p w:rsidR="0072223D" w:rsidRPr="00497E45" w:rsidRDefault="0072223D">
      <w:pPr>
        <w:rPr>
          <w:color w:val="FF0000"/>
        </w:rPr>
      </w:pPr>
    </w:p>
    <w:p w:rsidR="0072223D" w:rsidRPr="00497E45" w:rsidRDefault="0072223D">
      <w:pPr>
        <w:rPr>
          <w:color w:val="FF0000"/>
        </w:rPr>
      </w:pPr>
    </w:p>
    <w:tbl>
      <w:tblPr>
        <w:tblW w:w="151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28"/>
        <w:gridCol w:w="6804"/>
        <w:gridCol w:w="4503"/>
      </w:tblGrid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b/>
                <w:sz w:val="22"/>
              </w:rPr>
            </w:pPr>
            <w:r w:rsidRPr="00367BA4">
              <w:rPr>
                <w:rFonts w:cs="Arial"/>
                <w:b/>
                <w:sz w:val="22"/>
              </w:rPr>
              <w:t>ITEM</w:t>
            </w:r>
          </w:p>
        </w:tc>
        <w:tc>
          <w:tcPr>
            <w:tcW w:w="6804" w:type="dxa"/>
            <w:shd w:val="clear" w:color="auto" w:fill="FFFFFF"/>
            <w:hideMark/>
          </w:tcPr>
          <w:p w:rsidR="0072223D" w:rsidRPr="00367BA4" w:rsidRDefault="00FA70AD" w:rsidP="009D759A">
            <w:pPr>
              <w:snapToGrid w:val="0"/>
              <w:rPr>
                <w:rFonts w:cs="Arial"/>
                <w:b/>
                <w:sz w:val="22"/>
              </w:rPr>
            </w:pPr>
            <w:r w:rsidRPr="00367BA4">
              <w:rPr>
                <w:rFonts w:cs="Arial"/>
                <w:b/>
                <w:sz w:val="22"/>
              </w:rPr>
              <w:t xml:space="preserve">Original </w:t>
            </w:r>
            <w:r w:rsidR="00B71080" w:rsidRPr="00367BA4">
              <w:rPr>
                <w:rFonts w:cs="Arial"/>
                <w:b/>
                <w:sz w:val="22"/>
              </w:rPr>
              <w:t xml:space="preserve">English </w:t>
            </w:r>
            <w:r w:rsidRPr="00367BA4">
              <w:rPr>
                <w:rFonts w:cs="Arial"/>
                <w:b/>
                <w:sz w:val="22"/>
              </w:rPr>
              <w:t xml:space="preserve">POS </w:t>
            </w:r>
          </w:p>
          <w:p w:rsidR="009D759A" w:rsidRPr="00367BA4" w:rsidRDefault="009D759A" w:rsidP="009D759A">
            <w:pPr>
              <w:snapToGrid w:val="0"/>
              <w:rPr>
                <w:rFonts w:cs="Arial"/>
                <w:b/>
                <w:sz w:val="22"/>
              </w:rPr>
            </w:pPr>
          </w:p>
        </w:tc>
        <w:tc>
          <w:tcPr>
            <w:tcW w:w="4503" w:type="dxa"/>
            <w:shd w:val="clear" w:color="auto" w:fill="FFFFFF"/>
            <w:hideMark/>
          </w:tcPr>
          <w:p w:rsidR="0072223D" w:rsidRPr="00367BA4" w:rsidRDefault="00FA70AD" w:rsidP="009D759A">
            <w:pPr>
              <w:snapToGrid w:val="0"/>
              <w:rPr>
                <w:rFonts w:cs="Arial"/>
                <w:b/>
                <w:sz w:val="22"/>
              </w:rPr>
            </w:pPr>
            <w:r w:rsidRPr="00367BA4">
              <w:rPr>
                <w:rFonts w:cs="Arial"/>
                <w:b/>
                <w:sz w:val="22"/>
              </w:rPr>
              <w:t>Modified Italian POS</w:t>
            </w:r>
          </w:p>
        </w:tc>
      </w:tr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1. Pain</w:t>
            </w:r>
          </w:p>
        </w:tc>
        <w:tc>
          <w:tcPr>
            <w:tcW w:w="6804" w:type="dxa"/>
            <w:shd w:val="clear" w:color="auto" w:fill="FFFFFF"/>
          </w:tcPr>
          <w:p w:rsidR="0072223D" w:rsidRPr="00367BA4" w:rsidRDefault="0072223D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367BA4">
              <w:rPr>
                <w:rFonts w:ascii="Arial" w:hAnsi="Arial" w:cs="Arial"/>
                <w:sz w:val="22"/>
                <w:szCs w:val="22"/>
              </w:rPr>
              <w:t>… have you been affected by pain?</w:t>
            </w:r>
          </w:p>
          <w:p w:rsidR="009D759A" w:rsidRPr="00367BA4" w:rsidRDefault="009D759A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3" w:type="dxa"/>
            <w:shd w:val="clear" w:color="auto" w:fill="FFFFFF"/>
          </w:tcPr>
          <w:p w:rsidR="0072223D" w:rsidRPr="00367BA4" w:rsidRDefault="0072223D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367BA4">
              <w:rPr>
                <w:rFonts w:ascii="Arial" w:hAnsi="Arial" w:cs="Arial"/>
                <w:sz w:val="22"/>
                <w:szCs w:val="22"/>
              </w:rPr>
              <w:t xml:space="preserve">… </w:t>
            </w:r>
            <w:r w:rsidR="00C146E5" w:rsidRPr="00367BA4">
              <w:rPr>
                <w:rFonts w:ascii="Arial" w:hAnsi="Arial" w:cs="Arial"/>
                <w:sz w:val="22"/>
                <w:szCs w:val="22"/>
              </w:rPr>
              <w:t xml:space="preserve">have </w:t>
            </w:r>
            <w:r w:rsidRPr="00367BA4">
              <w:rPr>
                <w:rFonts w:ascii="Arial" w:hAnsi="Arial" w:cs="Arial"/>
                <w:sz w:val="22"/>
                <w:szCs w:val="22"/>
              </w:rPr>
              <w:t xml:space="preserve">pain </w:t>
            </w:r>
            <w:r w:rsidR="00C146E5" w:rsidRPr="00367BA4">
              <w:rPr>
                <w:rFonts w:ascii="Arial" w:hAnsi="Arial" w:cs="Arial"/>
                <w:sz w:val="22"/>
                <w:szCs w:val="22"/>
              </w:rPr>
              <w:t xml:space="preserve">been </w:t>
            </w:r>
            <w:r w:rsidRPr="00367BA4">
              <w:rPr>
                <w:rFonts w:ascii="Arial" w:hAnsi="Arial" w:cs="Arial"/>
                <w:sz w:val="22"/>
                <w:szCs w:val="22"/>
              </w:rPr>
              <w:t>affect</w:t>
            </w:r>
            <w:r w:rsidR="00C146E5" w:rsidRPr="00367BA4">
              <w:rPr>
                <w:rFonts w:ascii="Arial" w:hAnsi="Arial" w:cs="Arial"/>
                <w:sz w:val="22"/>
                <w:szCs w:val="22"/>
              </w:rPr>
              <w:t>ing</w:t>
            </w:r>
            <w:r w:rsidRPr="00367BA4">
              <w:rPr>
                <w:rFonts w:ascii="Arial" w:hAnsi="Arial" w:cs="Arial"/>
                <w:sz w:val="22"/>
                <w:szCs w:val="22"/>
              </w:rPr>
              <w:t xml:space="preserve"> how you feel?</w:t>
            </w:r>
          </w:p>
        </w:tc>
      </w:tr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2. Other symptoms</w:t>
            </w:r>
          </w:p>
        </w:tc>
        <w:tc>
          <w:tcPr>
            <w:tcW w:w="6804" w:type="dxa"/>
            <w:shd w:val="clear" w:color="auto" w:fill="FFFFFF"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 xml:space="preserve">… have other symptoms </w:t>
            </w:r>
            <w:r w:rsidR="0045608D" w:rsidRPr="00367BA4">
              <w:rPr>
                <w:rFonts w:cs="Arial"/>
                <w:sz w:val="22"/>
              </w:rPr>
              <w:t>(</w:t>
            </w:r>
            <w:r w:rsidRPr="00367BA4">
              <w:rPr>
                <w:rFonts w:cs="Arial"/>
                <w:sz w:val="22"/>
              </w:rPr>
              <w:t>e.g. feeling sick, having a cough or constipation</w:t>
            </w:r>
            <w:r w:rsidR="0045608D" w:rsidRPr="00367BA4">
              <w:rPr>
                <w:rFonts w:cs="Arial"/>
                <w:sz w:val="22"/>
              </w:rPr>
              <w:t>)</w:t>
            </w:r>
            <w:r w:rsidRPr="00367BA4">
              <w:rPr>
                <w:rFonts w:cs="Arial"/>
                <w:sz w:val="22"/>
              </w:rPr>
              <w:t xml:space="preserve"> been affecting how you feel?</w:t>
            </w:r>
          </w:p>
          <w:p w:rsidR="009D759A" w:rsidRPr="00367BA4" w:rsidRDefault="009D759A" w:rsidP="009D759A">
            <w:pPr>
              <w:snapToGrid w:val="0"/>
              <w:rPr>
                <w:rFonts w:cs="Arial"/>
                <w:sz w:val="22"/>
              </w:rPr>
            </w:pPr>
          </w:p>
        </w:tc>
        <w:tc>
          <w:tcPr>
            <w:tcW w:w="4503" w:type="dxa"/>
            <w:shd w:val="clear" w:color="auto" w:fill="FFFFFF"/>
          </w:tcPr>
          <w:p w:rsidR="0072223D" w:rsidRPr="00367BA4" w:rsidRDefault="0045608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No changes</w:t>
            </w:r>
          </w:p>
        </w:tc>
      </w:tr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 xml:space="preserve">3. </w:t>
            </w:r>
            <w:r w:rsidR="00E14C40" w:rsidRPr="00367BA4">
              <w:rPr>
                <w:rFonts w:cs="Arial"/>
                <w:sz w:val="22"/>
              </w:rPr>
              <w:t>A</w:t>
            </w:r>
            <w:r w:rsidRPr="00367BA4">
              <w:rPr>
                <w:rFonts w:cs="Arial"/>
                <w:sz w:val="22"/>
              </w:rPr>
              <w:t>nxiety</w:t>
            </w:r>
          </w:p>
        </w:tc>
        <w:tc>
          <w:tcPr>
            <w:tcW w:w="6804" w:type="dxa"/>
            <w:shd w:val="clear" w:color="auto" w:fill="FFFFFF"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…. have you been feeling anxious or worried about your illness or treatment?</w:t>
            </w:r>
          </w:p>
          <w:p w:rsidR="009D759A" w:rsidRPr="00367BA4" w:rsidRDefault="009D759A" w:rsidP="009D759A">
            <w:pPr>
              <w:snapToGrid w:val="0"/>
              <w:rPr>
                <w:rFonts w:cs="Arial"/>
                <w:sz w:val="22"/>
              </w:rPr>
            </w:pPr>
          </w:p>
        </w:tc>
        <w:tc>
          <w:tcPr>
            <w:tcW w:w="4503" w:type="dxa"/>
            <w:shd w:val="clear" w:color="auto" w:fill="FFFFFF"/>
          </w:tcPr>
          <w:p w:rsidR="0072223D" w:rsidRPr="00367BA4" w:rsidRDefault="0045608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No changes</w:t>
            </w:r>
          </w:p>
        </w:tc>
      </w:tr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4. Family anxiety</w:t>
            </w:r>
          </w:p>
        </w:tc>
        <w:tc>
          <w:tcPr>
            <w:tcW w:w="6804" w:type="dxa"/>
            <w:shd w:val="clear" w:color="auto" w:fill="FFFFFF"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… have any of your family or friends been anxious or worried about you?</w:t>
            </w:r>
          </w:p>
          <w:p w:rsidR="009D759A" w:rsidRPr="00367BA4" w:rsidRDefault="009D759A" w:rsidP="009D759A">
            <w:pPr>
              <w:snapToGrid w:val="0"/>
              <w:rPr>
                <w:rFonts w:cs="Arial"/>
                <w:sz w:val="22"/>
              </w:rPr>
            </w:pPr>
          </w:p>
        </w:tc>
        <w:tc>
          <w:tcPr>
            <w:tcW w:w="4503" w:type="dxa"/>
            <w:shd w:val="clear" w:color="auto" w:fill="FFFFFF"/>
          </w:tcPr>
          <w:p w:rsidR="0072223D" w:rsidRPr="00367BA4" w:rsidRDefault="0045608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No changes</w:t>
            </w:r>
          </w:p>
        </w:tc>
      </w:tr>
      <w:tr w:rsidR="009D759A" w:rsidRPr="00367BA4" w:rsidTr="009D759A">
        <w:trPr>
          <w:trHeight w:val="1114"/>
        </w:trPr>
        <w:tc>
          <w:tcPr>
            <w:tcW w:w="3828" w:type="dxa"/>
            <w:shd w:val="clear" w:color="auto" w:fill="FFFFFF"/>
            <w:hideMark/>
          </w:tcPr>
          <w:p w:rsidR="009D759A" w:rsidRPr="00367BA4" w:rsidRDefault="009D759A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5. Information</w:t>
            </w:r>
          </w:p>
        </w:tc>
        <w:tc>
          <w:tcPr>
            <w:tcW w:w="6804" w:type="dxa"/>
            <w:shd w:val="clear" w:color="auto" w:fill="FFFFFF"/>
          </w:tcPr>
          <w:p w:rsidR="009D759A" w:rsidRPr="00367BA4" w:rsidRDefault="009D759A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367BA4">
              <w:rPr>
                <w:rFonts w:ascii="Arial" w:hAnsi="Arial" w:cs="Arial"/>
                <w:sz w:val="22"/>
                <w:szCs w:val="22"/>
              </w:rPr>
              <w:t>… how much information have you and your family or friends been given?</w:t>
            </w:r>
          </w:p>
          <w:p w:rsidR="009D759A" w:rsidRPr="00367BA4" w:rsidRDefault="009D759A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367BA4">
              <w:rPr>
                <w:rFonts w:ascii="Arial" w:hAnsi="Arial" w:cs="Arial"/>
                <w:sz w:val="22"/>
                <w:szCs w:val="22"/>
              </w:rPr>
              <w:t>3. Very little given and some questions were avoided</w:t>
            </w:r>
          </w:p>
          <w:p w:rsidR="009D759A" w:rsidRPr="00367BA4" w:rsidRDefault="009D759A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3" w:type="dxa"/>
            <w:shd w:val="clear" w:color="auto" w:fill="FFFFFF"/>
          </w:tcPr>
          <w:p w:rsidR="009D759A" w:rsidRPr="00367BA4" w:rsidRDefault="009D759A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367BA4">
              <w:rPr>
                <w:rFonts w:ascii="Arial" w:hAnsi="Arial" w:cs="Arial"/>
                <w:sz w:val="22"/>
                <w:szCs w:val="22"/>
              </w:rPr>
              <w:t>… how much information have you been given?</w:t>
            </w:r>
          </w:p>
          <w:p w:rsidR="009D759A" w:rsidRPr="00367BA4" w:rsidRDefault="009D759A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367BA4">
              <w:rPr>
                <w:rFonts w:ascii="Arial" w:hAnsi="Arial" w:cs="Arial"/>
                <w:sz w:val="22"/>
                <w:szCs w:val="22"/>
              </w:rPr>
              <w:t>3. Very little information given and some questions have not been answered</w:t>
            </w:r>
          </w:p>
        </w:tc>
      </w:tr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 xml:space="preserve">6. </w:t>
            </w:r>
            <w:r w:rsidR="002E72B8" w:rsidRPr="00367BA4">
              <w:rPr>
                <w:rFonts w:eastAsia="Calibri" w:cs="Arial"/>
                <w:sz w:val="22"/>
                <w:lang w:val="en-US"/>
              </w:rPr>
              <w:t>Share feelings</w:t>
            </w:r>
          </w:p>
        </w:tc>
        <w:tc>
          <w:tcPr>
            <w:tcW w:w="6804" w:type="dxa"/>
            <w:shd w:val="clear" w:color="auto" w:fill="FFFFFF"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… have you been able to share how you are feeling with your family or friends?</w:t>
            </w:r>
          </w:p>
          <w:p w:rsidR="009D759A" w:rsidRPr="00367BA4" w:rsidRDefault="009D759A" w:rsidP="009D759A">
            <w:pPr>
              <w:snapToGrid w:val="0"/>
              <w:rPr>
                <w:rFonts w:cs="Arial"/>
                <w:sz w:val="22"/>
              </w:rPr>
            </w:pPr>
          </w:p>
        </w:tc>
        <w:tc>
          <w:tcPr>
            <w:tcW w:w="4503" w:type="dxa"/>
            <w:shd w:val="clear" w:color="auto" w:fill="FFFFFF"/>
          </w:tcPr>
          <w:p w:rsidR="0072223D" w:rsidRPr="00367BA4" w:rsidRDefault="00B71080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No changes</w:t>
            </w:r>
          </w:p>
        </w:tc>
      </w:tr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 xml:space="preserve">7. </w:t>
            </w:r>
            <w:r w:rsidR="00E14C40" w:rsidRPr="00367BA4">
              <w:rPr>
                <w:rFonts w:cs="Arial"/>
                <w:sz w:val="22"/>
              </w:rPr>
              <w:t>Depression</w:t>
            </w:r>
          </w:p>
        </w:tc>
        <w:tc>
          <w:tcPr>
            <w:tcW w:w="6804" w:type="dxa"/>
            <w:shd w:val="clear" w:color="auto" w:fill="FFFFFF"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… have you been feeling depressed?</w:t>
            </w:r>
          </w:p>
          <w:p w:rsidR="009D759A" w:rsidRPr="00367BA4" w:rsidRDefault="009D759A" w:rsidP="009D759A">
            <w:pPr>
              <w:snapToGrid w:val="0"/>
              <w:rPr>
                <w:rFonts w:cs="Arial"/>
                <w:sz w:val="22"/>
              </w:rPr>
            </w:pPr>
          </w:p>
        </w:tc>
        <w:tc>
          <w:tcPr>
            <w:tcW w:w="4503" w:type="dxa"/>
            <w:shd w:val="clear" w:color="auto" w:fill="FFFFFF"/>
          </w:tcPr>
          <w:p w:rsidR="0072223D" w:rsidRPr="00367BA4" w:rsidRDefault="00B71080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No changes</w:t>
            </w:r>
          </w:p>
        </w:tc>
      </w:tr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8. Self-worth</w:t>
            </w:r>
            <w:r w:rsidR="00A84084" w:rsidRPr="00367BA4">
              <w:rPr>
                <w:rFonts w:cs="Arial"/>
                <w:sz w:val="22"/>
              </w:rPr>
              <w:t xml:space="preserve"> </w:t>
            </w:r>
            <w:r w:rsidR="00A84084" w:rsidRPr="00367BA4">
              <w:rPr>
                <w:rFonts w:cs="Arial"/>
                <w:sz w:val="22"/>
              </w:rPr>
              <w:sym w:font="Wingdings" w:char="F0E0"/>
            </w:r>
            <w:r w:rsidR="00A84084" w:rsidRPr="00367BA4">
              <w:rPr>
                <w:rFonts w:cs="Arial"/>
                <w:sz w:val="22"/>
              </w:rPr>
              <w:t xml:space="preserve"> </w:t>
            </w:r>
            <w:r w:rsidR="00D14220" w:rsidRPr="00367BA4">
              <w:rPr>
                <w:rFonts w:cs="Arial"/>
                <w:sz w:val="22"/>
              </w:rPr>
              <w:t xml:space="preserve">feeling at peace </w:t>
            </w:r>
            <w:r w:rsidR="00A84084" w:rsidRPr="00367BA4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6804" w:type="dxa"/>
            <w:shd w:val="clear" w:color="auto" w:fill="FFFFFF"/>
          </w:tcPr>
          <w:p w:rsidR="0072223D" w:rsidRPr="00367BA4" w:rsidRDefault="0072223D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367BA4">
              <w:rPr>
                <w:rFonts w:ascii="Arial" w:hAnsi="Arial" w:cs="Arial"/>
                <w:sz w:val="22"/>
                <w:szCs w:val="22"/>
              </w:rPr>
              <w:t>… have you felt good about yourself as a person?</w:t>
            </w:r>
          </w:p>
          <w:p w:rsidR="009D759A" w:rsidRPr="00367BA4" w:rsidRDefault="009D759A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3" w:type="dxa"/>
            <w:shd w:val="clear" w:color="auto" w:fill="FFFFFF"/>
          </w:tcPr>
          <w:p w:rsidR="0072223D" w:rsidRPr="00367BA4" w:rsidRDefault="0072223D" w:rsidP="009D759A">
            <w:pPr>
              <w:pStyle w:val="Paragrafoelenco"/>
              <w:snapToGrid w:val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367BA4">
              <w:rPr>
                <w:rFonts w:ascii="Arial" w:hAnsi="Arial" w:cs="Arial"/>
                <w:sz w:val="22"/>
                <w:szCs w:val="22"/>
              </w:rPr>
              <w:t>… are you at peace?</w:t>
            </w:r>
          </w:p>
        </w:tc>
      </w:tr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9. Wasted time</w:t>
            </w:r>
          </w:p>
        </w:tc>
        <w:tc>
          <w:tcPr>
            <w:tcW w:w="6804" w:type="dxa"/>
            <w:shd w:val="clear" w:color="auto" w:fill="FFFFFF"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… how much time do you feel you have wasted on appointments relating to your healthcare</w:t>
            </w:r>
            <w:r w:rsidR="00A84084" w:rsidRPr="00367BA4">
              <w:rPr>
                <w:rFonts w:cs="Arial"/>
                <w:sz w:val="22"/>
              </w:rPr>
              <w:t xml:space="preserve">, </w:t>
            </w:r>
            <w:r w:rsidRPr="00367BA4">
              <w:rPr>
                <w:rFonts w:cs="Arial"/>
                <w:sz w:val="22"/>
              </w:rPr>
              <w:t>e.g. waiting around for transport or having the same tests repeated?</w:t>
            </w:r>
          </w:p>
          <w:p w:rsidR="009D759A" w:rsidRPr="00367BA4" w:rsidRDefault="009D759A" w:rsidP="009D759A">
            <w:pPr>
              <w:snapToGrid w:val="0"/>
              <w:rPr>
                <w:rFonts w:cs="Arial"/>
                <w:sz w:val="22"/>
              </w:rPr>
            </w:pPr>
          </w:p>
        </w:tc>
        <w:tc>
          <w:tcPr>
            <w:tcW w:w="4503" w:type="dxa"/>
            <w:shd w:val="clear" w:color="auto" w:fill="FFFFFF"/>
          </w:tcPr>
          <w:p w:rsidR="0072223D" w:rsidRPr="00367BA4" w:rsidRDefault="00B71080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No changes</w:t>
            </w:r>
          </w:p>
        </w:tc>
      </w:tr>
      <w:tr w:rsidR="00497E45" w:rsidRPr="00367BA4" w:rsidTr="009D759A">
        <w:trPr>
          <w:trHeight w:val="322"/>
        </w:trPr>
        <w:tc>
          <w:tcPr>
            <w:tcW w:w="3828" w:type="dxa"/>
            <w:shd w:val="clear" w:color="auto" w:fill="FFFFFF"/>
            <w:hideMark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10. Personal affairs</w:t>
            </w:r>
          </w:p>
        </w:tc>
        <w:tc>
          <w:tcPr>
            <w:tcW w:w="6804" w:type="dxa"/>
            <w:shd w:val="clear" w:color="auto" w:fill="FFFFFF"/>
          </w:tcPr>
          <w:p w:rsidR="0072223D" w:rsidRPr="00367BA4" w:rsidRDefault="0072223D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… have any practical matters resulting from your illness, either financial or personal, been addressed?</w:t>
            </w:r>
          </w:p>
        </w:tc>
        <w:tc>
          <w:tcPr>
            <w:tcW w:w="4503" w:type="dxa"/>
            <w:shd w:val="clear" w:color="auto" w:fill="FFFFFF"/>
          </w:tcPr>
          <w:p w:rsidR="0072223D" w:rsidRPr="00367BA4" w:rsidRDefault="00B71080" w:rsidP="009D759A">
            <w:pPr>
              <w:snapToGrid w:val="0"/>
              <w:rPr>
                <w:rFonts w:cs="Arial"/>
                <w:sz w:val="22"/>
              </w:rPr>
            </w:pPr>
            <w:r w:rsidRPr="00367BA4">
              <w:rPr>
                <w:rFonts w:cs="Arial"/>
                <w:sz w:val="22"/>
              </w:rPr>
              <w:t>No changes</w:t>
            </w:r>
          </w:p>
        </w:tc>
      </w:tr>
    </w:tbl>
    <w:p w:rsidR="00367BA4" w:rsidRDefault="00367BA4">
      <w:pPr>
        <w:rPr>
          <w:rFonts w:cs="Arial"/>
          <w:szCs w:val="24"/>
        </w:rPr>
      </w:pPr>
    </w:p>
    <w:p w:rsidR="00367BA4" w:rsidRDefault="00367BA4">
      <w:pPr>
        <w:rPr>
          <w:rFonts w:cs="Arial"/>
          <w:szCs w:val="24"/>
        </w:rPr>
      </w:pPr>
    </w:p>
    <w:p w:rsidR="0072223D" w:rsidRPr="00497E45" w:rsidRDefault="00367BA4">
      <w:pPr>
        <w:rPr>
          <w:color w:val="FF0000"/>
        </w:rPr>
      </w:pPr>
      <w:bookmarkStart w:id="0" w:name="_GoBack"/>
      <w:bookmarkEnd w:id="0"/>
      <w:r>
        <w:rPr>
          <w:rFonts w:cs="Arial"/>
          <w:szCs w:val="24"/>
        </w:rPr>
        <w:t>POS=</w:t>
      </w:r>
      <w:r w:rsidRPr="00D0459B">
        <w:rPr>
          <w:rFonts w:cs="Arial"/>
          <w:szCs w:val="24"/>
        </w:rPr>
        <w:t>Palliative care Outcome Scale</w:t>
      </w:r>
    </w:p>
    <w:sectPr w:rsidR="0072223D" w:rsidRPr="00497E45" w:rsidSect="00AB087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0D3" w:rsidRDefault="002970D3" w:rsidP="00862185">
      <w:r>
        <w:separator/>
      </w:r>
    </w:p>
  </w:endnote>
  <w:endnote w:type="continuationSeparator" w:id="0">
    <w:p w:rsidR="002970D3" w:rsidRDefault="002970D3" w:rsidP="00862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0D3" w:rsidRDefault="002970D3" w:rsidP="00862185">
      <w:r>
        <w:separator/>
      </w:r>
    </w:p>
  </w:footnote>
  <w:footnote w:type="continuationSeparator" w:id="0">
    <w:p w:rsidR="002970D3" w:rsidRDefault="002970D3" w:rsidP="00862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472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F64FB5"/>
    <w:multiLevelType w:val="hybridMultilevel"/>
    <w:tmpl w:val="FAA07D72"/>
    <w:lvl w:ilvl="0" w:tplc="3BD0E69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194B36"/>
    <w:multiLevelType w:val="hybridMultilevel"/>
    <w:tmpl w:val="F32A556C"/>
    <w:lvl w:ilvl="0" w:tplc="98E62C9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ADA1F31"/>
    <w:multiLevelType w:val="hybridMultilevel"/>
    <w:tmpl w:val="95C8BCAC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4C6C93"/>
    <w:multiLevelType w:val="hybridMultilevel"/>
    <w:tmpl w:val="E76CA316"/>
    <w:lvl w:ilvl="0" w:tplc="5DF26B7C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4A7825"/>
    <w:multiLevelType w:val="hybridMultilevel"/>
    <w:tmpl w:val="F84E5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550EAD"/>
    <w:multiLevelType w:val="hybridMultilevel"/>
    <w:tmpl w:val="992A8D36"/>
    <w:lvl w:ilvl="0" w:tplc="35CAF56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27592E"/>
    <w:multiLevelType w:val="hybridMultilevel"/>
    <w:tmpl w:val="F2541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F24A39"/>
    <w:multiLevelType w:val="hybridMultilevel"/>
    <w:tmpl w:val="8146B9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1B5439"/>
    <w:multiLevelType w:val="hybridMultilevel"/>
    <w:tmpl w:val="ACB0824A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3"/>
  </w:num>
  <w:num w:numId="7">
    <w:abstractNumId w:val="11"/>
  </w:num>
  <w:num w:numId="8">
    <w:abstractNumId w:val="5"/>
  </w:num>
  <w:num w:numId="9">
    <w:abstractNumId w:val="8"/>
  </w:num>
  <w:num w:numId="10">
    <w:abstractNumId w:val="6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6DF"/>
    <w:rsid w:val="00041FCF"/>
    <w:rsid w:val="000767B8"/>
    <w:rsid w:val="000A1B6E"/>
    <w:rsid w:val="000E5E11"/>
    <w:rsid w:val="001235B2"/>
    <w:rsid w:val="00131C34"/>
    <w:rsid w:val="001375D9"/>
    <w:rsid w:val="00180C0A"/>
    <w:rsid w:val="001D0DF7"/>
    <w:rsid w:val="002114D8"/>
    <w:rsid w:val="00256886"/>
    <w:rsid w:val="002970D3"/>
    <w:rsid w:val="002E72B8"/>
    <w:rsid w:val="00365222"/>
    <w:rsid w:val="00367BA4"/>
    <w:rsid w:val="003B0DE3"/>
    <w:rsid w:val="003C14EA"/>
    <w:rsid w:val="003E2D74"/>
    <w:rsid w:val="003E735F"/>
    <w:rsid w:val="003F2A71"/>
    <w:rsid w:val="003F53D0"/>
    <w:rsid w:val="004266DF"/>
    <w:rsid w:val="0045608D"/>
    <w:rsid w:val="00467C65"/>
    <w:rsid w:val="00495356"/>
    <w:rsid w:val="00496D5B"/>
    <w:rsid w:val="00497E45"/>
    <w:rsid w:val="004A7C75"/>
    <w:rsid w:val="004B3D26"/>
    <w:rsid w:val="004B7D54"/>
    <w:rsid w:val="004D6CFB"/>
    <w:rsid w:val="004E212C"/>
    <w:rsid w:val="005201A1"/>
    <w:rsid w:val="005475DA"/>
    <w:rsid w:val="00575F36"/>
    <w:rsid w:val="005A646C"/>
    <w:rsid w:val="00601119"/>
    <w:rsid w:val="00601156"/>
    <w:rsid w:val="00603062"/>
    <w:rsid w:val="00626427"/>
    <w:rsid w:val="00627AB9"/>
    <w:rsid w:val="0067087D"/>
    <w:rsid w:val="00692D1E"/>
    <w:rsid w:val="0072223D"/>
    <w:rsid w:val="00723135"/>
    <w:rsid w:val="00736A8F"/>
    <w:rsid w:val="007471A8"/>
    <w:rsid w:val="00763662"/>
    <w:rsid w:val="00781028"/>
    <w:rsid w:val="007A15B5"/>
    <w:rsid w:val="007A5B09"/>
    <w:rsid w:val="00820C85"/>
    <w:rsid w:val="008306FB"/>
    <w:rsid w:val="00862185"/>
    <w:rsid w:val="00863AB8"/>
    <w:rsid w:val="00875221"/>
    <w:rsid w:val="008A686D"/>
    <w:rsid w:val="008D2DD1"/>
    <w:rsid w:val="00924F5D"/>
    <w:rsid w:val="0093726E"/>
    <w:rsid w:val="009B2CC2"/>
    <w:rsid w:val="009D759A"/>
    <w:rsid w:val="009F0447"/>
    <w:rsid w:val="00A15077"/>
    <w:rsid w:val="00A24664"/>
    <w:rsid w:val="00A75276"/>
    <w:rsid w:val="00A82E52"/>
    <w:rsid w:val="00A84084"/>
    <w:rsid w:val="00AB087D"/>
    <w:rsid w:val="00AB14F1"/>
    <w:rsid w:val="00AD29C4"/>
    <w:rsid w:val="00AE2513"/>
    <w:rsid w:val="00B172F6"/>
    <w:rsid w:val="00B340F2"/>
    <w:rsid w:val="00B4586E"/>
    <w:rsid w:val="00B57B99"/>
    <w:rsid w:val="00B61FF8"/>
    <w:rsid w:val="00B71080"/>
    <w:rsid w:val="00BA62FD"/>
    <w:rsid w:val="00BB5E0E"/>
    <w:rsid w:val="00BD76AE"/>
    <w:rsid w:val="00C146E5"/>
    <w:rsid w:val="00C229CA"/>
    <w:rsid w:val="00C36541"/>
    <w:rsid w:val="00C62C39"/>
    <w:rsid w:val="00C9101F"/>
    <w:rsid w:val="00CA79B5"/>
    <w:rsid w:val="00CB23C3"/>
    <w:rsid w:val="00CE3C7B"/>
    <w:rsid w:val="00D14220"/>
    <w:rsid w:val="00D1628F"/>
    <w:rsid w:val="00D67293"/>
    <w:rsid w:val="00D81687"/>
    <w:rsid w:val="00D81E6C"/>
    <w:rsid w:val="00DC3235"/>
    <w:rsid w:val="00DE1C61"/>
    <w:rsid w:val="00E14C40"/>
    <w:rsid w:val="00E452A7"/>
    <w:rsid w:val="00E54E0C"/>
    <w:rsid w:val="00E6777C"/>
    <w:rsid w:val="00EA3A5D"/>
    <w:rsid w:val="00EB31AA"/>
    <w:rsid w:val="00EC23D8"/>
    <w:rsid w:val="00F15106"/>
    <w:rsid w:val="00F27BB0"/>
    <w:rsid w:val="00F70B0D"/>
    <w:rsid w:val="00FA70AD"/>
    <w:rsid w:val="00FC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72223D"/>
    <w:pPr>
      <w:ind w:left="720"/>
    </w:pPr>
    <w:rPr>
      <w:rFonts w:ascii="Times New Roman" w:eastAsia="Times New Roman" w:hAnsi="Times New Roman" w:cs="Times New Roman"/>
      <w:szCs w:val="20"/>
      <w:lang w:eastAsia="en-GB"/>
    </w:rPr>
  </w:style>
  <w:style w:type="table" w:styleId="Grigliatabella">
    <w:name w:val="Table Grid"/>
    <w:basedOn w:val="Tabellanormale"/>
    <w:uiPriority w:val="59"/>
    <w:rsid w:val="0012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2185"/>
  </w:style>
  <w:style w:type="paragraph" w:styleId="Pidipagina">
    <w:name w:val="footer"/>
    <w:basedOn w:val="Normale"/>
    <w:link w:val="Pidipagina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21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72223D"/>
    <w:pPr>
      <w:ind w:left="720"/>
    </w:pPr>
    <w:rPr>
      <w:rFonts w:ascii="Times New Roman" w:eastAsia="Times New Roman" w:hAnsi="Times New Roman" w:cs="Times New Roman"/>
      <w:szCs w:val="20"/>
      <w:lang w:eastAsia="en-GB"/>
    </w:rPr>
  </w:style>
  <w:style w:type="table" w:styleId="Grigliatabella">
    <w:name w:val="Table Grid"/>
    <w:basedOn w:val="Tabellanormale"/>
    <w:uiPriority w:val="59"/>
    <w:rsid w:val="0012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2185"/>
  </w:style>
  <w:style w:type="paragraph" w:styleId="Pidipagina">
    <w:name w:val="footer"/>
    <w:basedOn w:val="Normale"/>
    <w:link w:val="Pidipagina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2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3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21AAC0-D57A-41A5-9E97-737387FDE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tini Massimo</dc:creator>
  <cp:lastModifiedBy>Costantini Massimo</cp:lastModifiedBy>
  <cp:revision>4</cp:revision>
  <dcterms:created xsi:type="dcterms:W3CDTF">2015-04-01T16:31:00Z</dcterms:created>
  <dcterms:modified xsi:type="dcterms:W3CDTF">2015-04-02T16:33:00Z</dcterms:modified>
</cp:coreProperties>
</file>